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F52DC" w14:textId="332E4E3A" w:rsidR="009A25DE" w:rsidRPr="009A5BFB" w:rsidRDefault="00BC2FCF" w:rsidP="009A25DE">
      <w:pPr>
        <w:rPr>
          <w:rFonts w:ascii="Arial" w:hAnsi="Arial" w:cs="Arial"/>
          <w:sz w:val="21"/>
          <w:szCs w:val="21"/>
          <w:lang w:val="en-GB"/>
        </w:rPr>
      </w:pPr>
      <w:r>
        <w:rPr>
          <w:rFonts w:ascii="Arial" w:hAnsi="Arial" w:cs="Arial"/>
          <w:noProof/>
          <w:sz w:val="21"/>
          <w:szCs w:val="21"/>
          <w:lang w:val="en-GB"/>
          <w14:ligatures w14:val="standardContextual"/>
        </w:rPr>
        <w:drawing>
          <wp:anchor distT="0" distB="0" distL="114300" distR="114300" simplePos="0" relativeHeight="251658240" behindDoc="0" locked="0" layoutInCell="1" allowOverlap="1" wp14:anchorId="127BD5F9" wp14:editId="1C0D9ECB">
            <wp:simplePos x="0" y="0"/>
            <wp:positionH relativeFrom="margin">
              <wp:align>center</wp:align>
            </wp:positionH>
            <wp:positionV relativeFrom="paragraph">
              <wp:posOffset>-633391</wp:posOffset>
            </wp:positionV>
            <wp:extent cx="6539023" cy="7054769"/>
            <wp:effectExtent l="0" t="0" r="0" b="0"/>
            <wp:wrapNone/>
            <wp:docPr id="136698397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983978" name="Afbeelding 1366983978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45" t="4137" r="4391" b="23696"/>
                    <a:stretch/>
                  </pic:blipFill>
                  <pic:spPr bwMode="auto">
                    <a:xfrm>
                      <a:off x="0" y="0"/>
                      <a:ext cx="6539023" cy="70547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0BA70C1" w14:textId="284D0756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4B8463BF" w14:textId="6825DFBF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30F362BD" w14:textId="31E7D384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041FCA06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52960818" w14:textId="74D0839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60C1583C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7462D5A1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0EAA678B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3A530242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1D8A71C0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633A8912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57A96BD4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199A7A43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56511270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7F3D3211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69B6BF24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22CFC9C8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187CC13F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050E3B39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0E02A911" w14:textId="361C19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171C9CDD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3FBA79CA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6FDF1A5D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5D0355C6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63FE6DA9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32C1D957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51BBBC7D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2A3AF81B" w14:textId="77777777" w:rsidR="009A25DE" w:rsidRPr="009A5BFB" w:rsidRDefault="009A25DE" w:rsidP="009A25DE">
      <w:pPr>
        <w:rPr>
          <w:rFonts w:ascii="Arial" w:hAnsi="Arial" w:cs="Arial"/>
          <w:sz w:val="21"/>
          <w:szCs w:val="21"/>
          <w:lang w:val="en-GB"/>
        </w:rPr>
      </w:pPr>
    </w:p>
    <w:p w14:paraId="334CDE7B" w14:textId="77777777" w:rsidR="009A25DE" w:rsidRDefault="009A25DE" w:rsidP="009A25DE">
      <w:pPr>
        <w:spacing w:line="480" w:lineRule="auto"/>
        <w:rPr>
          <w:rFonts w:ascii="Arial" w:hAnsi="Arial" w:cs="Arial"/>
          <w:sz w:val="21"/>
          <w:szCs w:val="21"/>
          <w:lang w:val="en-GB"/>
        </w:rPr>
      </w:pPr>
    </w:p>
    <w:p w14:paraId="26FFD0C7" w14:textId="77777777" w:rsidR="009A25DE" w:rsidRDefault="009A25DE" w:rsidP="009A25DE">
      <w:pPr>
        <w:spacing w:line="480" w:lineRule="auto"/>
        <w:rPr>
          <w:rFonts w:ascii="Arial" w:hAnsi="Arial" w:cs="Arial"/>
          <w:sz w:val="21"/>
          <w:szCs w:val="21"/>
          <w:lang w:val="en-GB"/>
        </w:rPr>
      </w:pPr>
    </w:p>
    <w:p w14:paraId="3EF92FB2" w14:textId="77777777" w:rsidR="009A25DE" w:rsidRDefault="009A25DE" w:rsidP="009A25DE">
      <w:pPr>
        <w:spacing w:line="480" w:lineRule="auto"/>
        <w:rPr>
          <w:rFonts w:ascii="Arial" w:hAnsi="Arial" w:cs="Arial"/>
          <w:sz w:val="21"/>
          <w:szCs w:val="21"/>
          <w:lang w:val="en-GB"/>
        </w:rPr>
      </w:pPr>
    </w:p>
    <w:p w14:paraId="7FC2AF4F" w14:textId="77777777" w:rsidR="00940CE2" w:rsidRDefault="00940CE2" w:rsidP="009A25DE">
      <w:pPr>
        <w:spacing w:after="160" w:line="48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</w:p>
    <w:p w14:paraId="203C4E2B" w14:textId="77777777" w:rsidR="00D21128" w:rsidRDefault="00D21128" w:rsidP="009A25DE">
      <w:pPr>
        <w:spacing w:after="160" w:line="48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</w:p>
    <w:p w14:paraId="71C6AD0F" w14:textId="77777777" w:rsidR="00D21128" w:rsidRDefault="00D21128" w:rsidP="009A25DE">
      <w:pPr>
        <w:spacing w:after="160" w:line="480" w:lineRule="auto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</w:pPr>
    </w:p>
    <w:p w14:paraId="058861B2" w14:textId="3DD00E70" w:rsidR="004C09CB" w:rsidRPr="009A25DE" w:rsidRDefault="009A25DE" w:rsidP="009A25DE">
      <w:pPr>
        <w:spacing w:after="160" w:line="480" w:lineRule="auto"/>
        <w:jc w:val="both"/>
        <w:rPr>
          <w:lang w:val="en-GB"/>
        </w:rPr>
      </w:pPr>
      <w:r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SUPPLEMENTARY </w:t>
      </w: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FIGURE </w:t>
      </w:r>
      <w:r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>1</w:t>
      </w:r>
      <w:r w:rsidRPr="00373B0C">
        <w:rPr>
          <w:rFonts w:ascii="Arial" w:hAnsi="Arial" w:cs="Arial"/>
          <w:b/>
          <w:bCs/>
          <w:color w:val="000000" w:themeColor="text1"/>
          <w:sz w:val="21"/>
          <w:szCs w:val="21"/>
          <w:lang w:val="en-GB"/>
        </w:rPr>
        <w:t xml:space="preserve">. </w:t>
      </w:r>
      <w:r w:rsidRPr="00373B0C">
        <w:rPr>
          <w:rFonts w:ascii="Arial" w:hAnsi="Arial" w:cs="Arial"/>
          <w:color w:val="000000" w:themeColor="text1"/>
          <w:sz w:val="21"/>
          <w:szCs w:val="21"/>
          <w:lang w:val="en-GB"/>
        </w:rPr>
        <w:t>Flowchart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for inclusion and exclusion of participants from the UK Biobank. Demographic variables per group (no pain, acute BP and chronic BP) are presented as mean + SD for age</w:t>
      </w:r>
      <w:r w:rsidR="00315561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, 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>BMI</w:t>
      </w:r>
      <w:r w:rsidR="00315561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and self-reported physical activity (PA)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>.</w:t>
      </w:r>
      <w:r w:rsidR="00315561"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1"/>
          <w:szCs w:val="21"/>
          <w:lang w:val="en-GB"/>
        </w:rPr>
        <w:t xml:space="preserve"> </w:t>
      </w:r>
    </w:p>
    <w:sectPr w:rsidR="004C09CB" w:rsidRPr="009A25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5DE"/>
    <w:rsid w:val="00101663"/>
    <w:rsid w:val="00220C5F"/>
    <w:rsid w:val="00315561"/>
    <w:rsid w:val="00331FCB"/>
    <w:rsid w:val="004C09CB"/>
    <w:rsid w:val="005D3B0E"/>
    <w:rsid w:val="006B6EC1"/>
    <w:rsid w:val="00715CE2"/>
    <w:rsid w:val="00940CE2"/>
    <w:rsid w:val="009A25DE"/>
    <w:rsid w:val="00A346AC"/>
    <w:rsid w:val="00BC2FCF"/>
    <w:rsid w:val="00BF3309"/>
    <w:rsid w:val="00D21128"/>
    <w:rsid w:val="00ED6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8A91A7"/>
  <w15:chartTrackingRefBased/>
  <w15:docId w15:val="{CA3CBFA0-96C3-48ED-8989-E2E0D2F4E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1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A25D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42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do Wesselink</dc:creator>
  <cp:keywords/>
  <dc:description/>
  <cp:lastModifiedBy>Eddo Wesselink</cp:lastModifiedBy>
  <cp:revision>14</cp:revision>
  <dcterms:created xsi:type="dcterms:W3CDTF">2023-08-28T19:01:00Z</dcterms:created>
  <dcterms:modified xsi:type="dcterms:W3CDTF">2024-02-06T13:44:00Z</dcterms:modified>
</cp:coreProperties>
</file>